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0967D" w14:textId="77777777" w:rsidR="00855427" w:rsidRPr="00FF5F4C" w:rsidRDefault="00855427" w:rsidP="00B50E32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</w:rPr>
      </w:pPr>
    </w:p>
    <w:p w14:paraId="1532DF04" w14:textId="77777777" w:rsidR="00855427" w:rsidRPr="00FF5F4C" w:rsidRDefault="00855427" w:rsidP="00855427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</w:pPr>
      <w:r w:rsidRPr="00FF5F4C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SunChat: </w:t>
      </w:r>
      <w:r w:rsidRPr="00FF5F4C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SUN</w:t>
      </w:r>
      <w:r w:rsidRPr="00FF5F4C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 safety </w:t>
      </w:r>
      <w:r w:rsidRPr="00FF5F4C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C</w:t>
      </w:r>
      <w:r w:rsidRPr="00FF5F4C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onversations about </w:t>
      </w:r>
      <w:r w:rsidRPr="00FF5F4C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H</w:t>
      </w:r>
      <w:r w:rsidRPr="00FF5F4C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ealthy </w:t>
      </w:r>
      <w:r w:rsidRPr="00FF5F4C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A</w:t>
      </w:r>
      <w:r w:rsidRPr="00FF5F4C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 xml:space="preserve">ttitudes to </w:t>
      </w:r>
      <w:r w:rsidRPr="00FF5F4C">
        <w:rPr>
          <w:rStyle w:val="normaltextrun"/>
          <w:rFonts w:asciiTheme="minorHAnsi" w:hAnsiTheme="minorHAnsi" w:cstheme="minorHAnsi"/>
          <w:b/>
          <w:bCs/>
          <w:color w:val="002060"/>
          <w:u w:val="single"/>
          <w:shd w:val="clear" w:color="auto" w:fill="FFFFFF"/>
        </w:rPr>
        <w:t>T</w:t>
      </w:r>
      <w:r w:rsidRPr="00FF5F4C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>anning: exploring perceptions of school children and their parents/</w:t>
      </w:r>
      <w:proofErr w:type="gramStart"/>
      <w:r w:rsidRPr="00FF5F4C">
        <w:rPr>
          <w:rStyle w:val="normaltextrun"/>
          <w:rFonts w:asciiTheme="minorHAnsi" w:hAnsiTheme="minorHAnsi" w:cstheme="minorHAnsi"/>
          <w:b/>
          <w:bCs/>
          <w:color w:val="002060"/>
          <w:shd w:val="clear" w:color="auto" w:fill="FFFFFF"/>
        </w:rPr>
        <w:t>carers</w:t>
      </w:r>
      <w:proofErr w:type="gramEnd"/>
    </w:p>
    <w:p w14:paraId="042EDF22" w14:textId="77777777" w:rsidR="00855427" w:rsidRPr="00FF5F4C" w:rsidRDefault="00855427" w:rsidP="00B50E32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</w:rPr>
      </w:pPr>
    </w:p>
    <w:p w14:paraId="1031B027" w14:textId="6F874FF4" w:rsidR="00B50E32" w:rsidRDefault="00B50E32" w:rsidP="00B50E32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</w:rPr>
      </w:pPr>
      <w:r w:rsidRPr="00FF5F4C">
        <w:rPr>
          <w:rStyle w:val="normaltextrun"/>
          <w:rFonts w:asciiTheme="minorHAnsi" w:hAnsiTheme="minorHAnsi" w:cstheme="minorHAnsi"/>
          <w:b/>
          <w:bCs/>
        </w:rPr>
        <w:t>Activity</w:t>
      </w:r>
      <w:r w:rsidRPr="00FF5F4C">
        <w:rPr>
          <w:rStyle w:val="apple-converted-space"/>
          <w:rFonts w:asciiTheme="minorHAnsi" w:hAnsiTheme="minorHAnsi" w:cstheme="minorHAnsi"/>
          <w:b/>
          <w:bCs/>
        </w:rPr>
        <w:t> </w:t>
      </w:r>
      <w:r w:rsidRPr="00FF5F4C">
        <w:rPr>
          <w:rStyle w:val="normaltextrun"/>
          <w:rFonts w:asciiTheme="minorHAnsi" w:hAnsiTheme="minorHAnsi" w:cstheme="minorHAnsi"/>
          <w:b/>
          <w:bCs/>
        </w:rPr>
        <w:t>2</w:t>
      </w:r>
    </w:p>
    <w:p w14:paraId="35133B14" w14:textId="754195E2" w:rsidR="003E0239" w:rsidRPr="00FF5F4C" w:rsidRDefault="003E0239" w:rsidP="00B50E32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  <w:b/>
          <w:bCs/>
        </w:rPr>
        <w:t>‘Book of favourite activities in the sun’</w:t>
      </w:r>
    </w:p>
    <w:p w14:paraId="5771104D" w14:textId="77777777" w:rsidR="00B50E32" w:rsidRPr="00FF5F4C" w:rsidRDefault="00B50E32" w:rsidP="00B50E32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2"/>
      </w:tblGrid>
      <w:tr w:rsidR="00B50E32" w:rsidRPr="00FF5F4C" w14:paraId="1A52558A" w14:textId="77777777" w:rsidTr="44AAE60F">
        <w:trPr>
          <w:trHeight w:val="86"/>
        </w:trPr>
        <w:tc>
          <w:tcPr>
            <w:tcW w:w="4248" w:type="dxa"/>
            <w:shd w:val="clear" w:color="auto" w:fill="D0CECE" w:themeFill="background2" w:themeFillShade="E6"/>
          </w:tcPr>
          <w:p w14:paraId="7544D956" w14:textId="77777777" w:rsidR="00B50E32" w:rsidRPr="00FF5F4C" w:rsidRDefault="00B50E32" w:rsidP="002D200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</w:rPr>
            </w:pPr>
            <w:r w:rsidRPr="00FF5F4C">
              <w:rPr>
                <w:rStyle w:val="normaltextrun"/>
                <w:rFonts w:asciiTheme="minorHAnsi" w:hAnsiTheme="minorHAnsi" w:cstheme="minorHAnsi"/>
                <w:b/>
                <w:bCs/>
              </w:rPr>
              <w:t>For researchers: brief activity overview</w:t>
            </w:r>
          </w:p>
        </w:tc>
        <w:tc>
          <w:tcPr>
            <w:tcW w:w="4762" w:type="dxa"/>
            <w:shd w:val="clear" w:color="auto" w:fill="D0CECE" w:themeFill="background2" w:themeFillShade="E6"/>
          </w:tcPr>
          <w:p w14:paraId="6D52BE10" w14:textId="77777777" w:rsidR="00B50E32" w:rsidRPr="00FF5F4C" w:rsidRDefault="00B50E32" w:rsidP="002D200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</w:rPr>
            </w:pPr>
            <w:r w:rsidRPr="00FF5F4C">
              <w:rPr>
                <w:rStyle w:val="normaltextrun"/>
                <w:rFonts w:asciiTheme="minorHAnsi" w:hAnsiTheme="minorHAnsi" w:cstheme="minorHAnsi"/>
                <w:b/>
                <w:bCs/>
              </w:rPr>
              <w:t>Activity resources needed* (per school):</w:t>
            </w:r>
          </w:p>
        </w:tc>
      </w:tr>
      <w:tr w:rsidR="00B50E32" w:rsidRPr="00FF5F4C" w14:paraId="7397DB63" w14:textId="77777777" w:rsidTr="44AAE60F">
        <w:tc>
          <w:tcPr>
            <w:tcW w:w="4248" w:type="dxa"/>
          </w:tcPr>
          <w:p w14:paraId="4F1BDA95" w14:textId="495F0855" w:rsidR="00B50E32" w:rsidRPr="0095758F" w:rsidRDefault="00B50E32" w:rsidP="0095758F">
            <w:pPr>
              <w:autoSpaceDE w:val="0"/>
              <w:autoSpaceDN w:val="0"/>
              <w:adjustRightInd w:val="0"/>
              <w:rPr>
                <w:rStyle w:val="normaltextrun"/>
                <w:rFonts w:ascii="KristenITC-Regular" w:hAnsi="KristenITC-Regular" w:cs="KristenITC-Regular"/>
              </w:rPr>
            </w:pPr>
            <w:r w:rsidRPr="44AAE60F">
              <w:rPr>
                <w:rStyle w:val="normaltextrun"/>
              </w:rPr>
              <w:t xml:space="preserve">This activity is designed to </w:t>
            </w:r>
            <w:r w:rsidR="00717D34" w:rsidRPr="44AAE60F">
              <w:rPr>
                <w:rStyle w:val="normaltextrun"/>
              </w:rPr>
              <w:t>understand existing healthy ha</w:t>
            </w:r>
            <w:r w:rsidR="0095758F" w:rsidRPr="44AAE60F">
              <w:rPr>
                <w:rStyle w:val="normaltextrun"/>
              </w:rPr>
              <w:t>bits of children for sun-safety.</w:t>
            </w:r>
          </w:p>
          <w:p w14:paraId="05A21A4D" w14:textId="77777777" w:rsidR="00417DB1" w:rsidRDefault="00417DB1" w:rsidP="00717D3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  <w:p w14:paraId="63A84DFF" w14:textId="7766CCBD" w:rsidR="00417DB1" w:rsidRPr="00FF5F4C" w:rsidRDefault="00417DB1" w:rsidP="00717D3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0F3007">
              <w:rPr>
                <w:rStyle w:val="normaltextrun"/>
                <w:rFonts w:asciiTheme="minorHAnsi" w:hAnsiTheme="minorHAnsi" w:cstheme="minorHAnsi"/>
              </w:rPr>
              <w:t>This activ</w:t>
            </w:r>
            <w:r w:rsidR="00D86E0B">
              <w:rPr>
                <w:rStyle w:val="normaltextrun"/>
                <w:rFonts w:asciiTheme="minorHAnsi" w:hAnsiTheme="minorHAnsi" w:cstheme="minorHAnsi"/>
              </w:rPr>
              <w:t>ity should take approximately 25-30</w:t>
            </w:r>
            <w:r w:rsidRPr="000F3007">
              <w:rPr>
                <w:rStyle w:val="normaltextrun"/>
                <w:rFonts w:asciiTheme="minorHAnsi" w:hAnsiTheme="minorHAnsi" w:cstheme="minorHAnsi"/>
              </w:rPr>
              <w:t xml:space="preserve"> minutes.</w:t>
            </w:r>
          </w:p>
        </w:tc>
        <w:tc>
          <w:tcPr>
            <w:tcW w:w="4762" w:type="dxa"/>
          </w:tcPr>
          <w:p w14:paraId="4AC518B0" w14:textId="77777777" w:rsidR="00B50E32" w:rsidRPr="00FF5F4C" w:rsidRDefault="00B50E32" w:rsidP="002D200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FF5F4C">
              <w:rPr>
                <w:rStyle w:val="normaltextrun"/>
                <w:rFonts w:asciiTheme="minorHAnsi" w:hAnsiTheme="minorHAnsi" w:cstheme="minorHAnsi"/>
              </w:rPr>
              <w:t>Materials</w:t>
            </w:r>
          </w:p>
          <w:p w14:paraId="301CF0A8" w14:textId="39F8C83B" w:rsidR="001453E2" w:rsidRPr="001453E2" w:rsidRDefault="001453E2" w:rsidP="00A27748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1453E2">
              <w:rPr>
                <w:rFonts w:ascii="KristenITC-Regular" w:hAnsi="KristenITC-Regular" w:cs="KristenITC-Regular"/>
              </w:rPr>
              <w:t xml:space="preserve">10 </w:t>
            </w:r>
            <w:r w:rsidRPr="001453E2">
              <w:rPr>
                <w:rStyle w:val="normaltextrun"/>
                <w:rFonts w:asciiTheme="minorHAnsi" w:hAnsiTheme="minorHAnsi" w:cstheme="minorHAnsi"/>
              </w:rPr>
              <w:t>sheets of A1 flipchart paper</w:t>
            </w:r>
          </w:p>
          <w:p w14:paraId="3BB1D31C" w14:textId="2B638A9B" w:rsidR="00D82797" w:rsidRPr="00D82797" w:rsidRDefault="00D82797" w:rsidP="28B673E1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Bidi"/>
              </w:rPr>
            </w:pPr>
            <w:r w:rsidRPr="28B673E1">
              <w:rPr>
                <w:rStyle w:val="normaltextrun"/>
                <w:rFonts w:asciiTheme="minorHAnsi" w:hAnsiTheme="minorHAnsi" w:cstheme="minorBidi"/>
              </w:rPr>
              <w:t xml:space="preserve">1 pack of </w:t>
            </w:r>
            <w:r w:rsidR="46BB7437" w:rsidRPr="28B673E1">
              <w:rPr>
                <w:rStyle w:val="normaltextrun"/>
                <w:rFonts w:asciiTheme="minorHAnsi" w:hAnsiTheme="minorHAnsi" w:cstheme="minorBidi"/>
              </w:rPr>
              <w:t xml:space="preserve">multicolour </w:t>
            </w:r>
            <w:r w:rsidRPr="28B673E1">
              <w:rPr>
                <w:rStyle w:val="normaltextrun"/>
                <w:rFonts w:asciiTheme="minorHAnsi" w:hAnsiTheme="minorHAnsi" w:cstheme="minorBidi"/>
              </w:rPr>
              <w:t xml:space="preserve">felt tip </w:t>
            </w:r>
            <w:proofErr w:type="gramStart"/>
            <w:r w:rsidRPr="28B673E1">
              <w:rPr>
                <w:rStyle w:val="normaltextrun"/>
                <w:rFonts w:asciiTheme="minorHAnsi" w:hAnsiTheme="minorHAnsi" w:cstheme="minorBidi"/>
              </w:rPr>
              <w:t>pens</w:t>
            </w:r>
            <w:proofErr w:type="gramEnd"/>
            <w:r w:rsidRPr="28B673E1">
              <w:rPr>
                <w:rStyle w:val="normaltextrun"/>
                <w:rFonts w:asciiTheme="minorHAnsi" w:hAnsiTheme="minorHAnsi" w:cstheme="minorBidi"/>
              </w:rPr>
              <w:t xml:space="preserve"> </w:t>
            </w:r>
          </w:p>
          <w:p w14:paraId="0B19579B" w14:textId="38CF76B9" w:rsidR="0095758F" w:rsidRDefault="00D82797" w:rsidP="00D82797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D82797">
              <w:rPr>
                <w:rStyle w:val="normaltextrun"/>
                <w:rFonts w:asciiTheme="minorHAnsi" w:hAnsiTheme="minorHAnsi" w:cstheme="minorHAnsi"/>
              </w:rPr>
              <w:t>1 pack of colouring pencils</w:t>
            </w:r>
          </w:p>
          <w:p w14:paraId="0A0A77DE" w14:textId="119BF69D" w:rsidR="00DF1E15" w:rsidRPr="00D82797" w:rsidRDefault="00DF1E15" w:rsidP="28B673E1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theme="minorBidi"/>
              </w:rPr>
            </w:pPr>
            <w:r w:rsidRPr="28B673E1">
              <w:rPr>
                <w:rStyle w:val="normaltextrun"/>
                <w:rFonts w:asciiTheme="minorHAnsi" w:hAnsiTheme="minorHAnsi" w:cstheme="minorBidi"/>
              </w:rPr>
              <w:t xml:space="preserve">1 pack of </w:t>
            </w:r>
            <w:r w:rsidR="271E78DD" w:rsidRPr="28B673E1">
              <w:rPr>
                <w:rStyle w:val="normaltextrun"/>
                <w:rFonts w:asciiTheme="minorHAnsi" w:hAnsiTheme="minorHAnsi" w:cstheme="minorBidi"/>
              </w:rPr>
              <w:t xml:space="preserve">multicolour </w:t>
            </w:r>
            <w:r w:rsidRPr="28B673E1">
              <w:rPr>
                <w:rStyle w:val="normaltextrun"/>
                <w:rFonts w:asciiTheme="minorHAnsi" w:hAnsiTheme="minorHAnsi" w:cstheme="minorBidi"/>
              </w:rPr>
              <w:t>crayons</w:t>
            </w:r>
          </w:p>
          <w:p w14:paraId="00E90701" w14:textId="3405DE23" w:rsidR="119B1AF5" w:rsidRDefault="119B1AF5" w:rsidP="28B673E1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theme="minorBidi"/>
              </w:rPr>
            </w:pPr>
            <w:r w:rsidRPr="075564AB">
              <w:rPr>
                <w:rStyle w:val="normaltextrun"/>
                <w:rFonts w:asciiTheme="minorHAnsi" w:hAnsiTheme="minorHAnsi" w:cstheme="minorBidi"/>
              </w:rPr>
              <w:t>10 glue</w:t>
            </w:r>
            <w:r w:rsidR="60607BB7" w:rsidRPr="075564AB">
              <w:rPr>
                <w:rStyle w:val="normaltextrun"/>
                <w:rFonts w:asciiTheme="minorHAnsi" w:hAnsiTheme="minorHAnsi" w:cstheme="minorBidi"/>
              </w:rPr>
              <w:t xml:space="preserve"> </w:t>
            </w:r>
            <w:r w:rsidRPr="075564AB">
              <w:rPr>
                <w:rStyle w:val="normaltextrun"/>
                <w:rFonts w:asciiTheme="minorHAnsi" w:hAnsiTheme="minorHAnsi" w:cstheme="minorBidi"/>
              </w:rPr>
              <w:t>sticks (</w:t>
            </w:r>
            <w:r w:rsidR="67DF869F" w:rsidRPr="075564AB">
              <w:rPr>
                <w:rStyle w:val="normaltextrun"/>
                <w:rFonts w:asciiTheme="minorHAnsi" w:hAnsiTheme="minorHAnsi" w:cstheme="minorBidi"/>
              </w:rPr>
              <w:t>1</w:t>
            </w:r>
            <w:r w:rsidRPr="075564AB">
              <w:rPr>
                <w:rStyle w:val="normaltextrun"/>
                <w:rFonts w:asciiTheme="minorHAnsi" w:hAnsiTheme="minorHAnsi" w:cstheme="minorBidi"/>
              </w:rPr>
              <w:t xml:space="preserve"> per child)</w:t>
            </w:r>
          </w:p>
          <w:p w14:paraId="67FEB432" w14:textId="2E3129EE" w:rsidR="119B1AF5" w:rsidRDefault="119B1AF5" w:rsidP="28B673E1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Theme="minorHAnsi" w:hAnsiTheme="minorHAnsi" w:cstheme="minorBidi"/>
              </w:rPr>
            </w:pPr>
            <w:r w:rsidRPr="28B673E1">
              <w:rPr>
                <w:rStyle w:val="normaltextrun"/>
                <w:rFonts w:asciiTheme="minorHAnsi" w:hAnsiTheme="minorHAnsi" w:cstheme="minorBidi"/>
              </w:rPr>
              <w:t>Photos (with a range of objects, e.g., sunhat)</w:t>
            </w:r>
          </w:p>
          <w:p w14:paraId="28AE2574" w14:textId="77777777" w:rsidR="0095758F" w:rsidRPr="00FF5F4C" w:rsidRDefault="0095758F" w:rsidP="00D82797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rFonts w:asciiTheme="minorHAnsi" w:hAnsiTheme="minorHAnsi" w:cstheme="minorHAnsi"/>
                <w:color w:val="FF0000"/>
              </w:rPr>
            </w:pPr>
          </w:p>
          <w:p w14:paraId="1674B9CE" w14:textId="77777777" w:rsidR="00B50E32" w:rsidRPr="00FF5F4C" w:rsidRDefault="00B50E32" w:rsidP="002D200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00FF5F4C">
              <w:rPr>
                <w:rStyle w:val="normaltextrun"/>
                <w:rFonts w:asciiTheme="minorHAnsi" w:hAnsiTheme="minorHAnsi" w:cstheme="minorHAnsi"/>
              </w:rPr>
              <w:t>Technological devices</w:t>
            </w:r>
          </w:p>
          <w:p w14:paraId="4AFD89C1" w14:textId="77777777" w:rsidR="00B50E32" w:rsidRPr="00FF5F4C" w:rsidRDefault="00B50E32" w:rsidP="002D200A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  <w:r w:rsidRPr="28B673E1">
              <w:rPr>
                <w:rStyle w:val="normaltextrun"/>
                <w:rFonts w:asciiTheme="minorHAnsi" w:hAnsiTheme="minorHAnsi" w:cstheme="minorBidi"/>
              </w:rPr>
              <w:t>1 audio recorder (check charge/batteries)</w:t>
            </w:r>
          </w:p>
          <w:p w14:paraId="7B9A901E" w14:textId="77777777" w:rsidR="00B50E32" w:rsidRPr="00FF5F4C" w:rsidRDefault="00B50E32" w:rsidP="002D200A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</w:tc>
      </w:tr>
    </w:tbl>
    <w:p w14:paraId="44E67380" w14:textId="5C26C2AF" w:rsidR="001262AB" w:rsidRDefault="001262AB" w:rsidP="00724C0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</w:rPr>
      </w:pPr>
    </w:p>
    <w:p w14:paraId="3ED2FAFD" w14:textId="30F1408D" w:rsidR="00B50E32" w:rsidRPr="00FF5F4C" w:rsidRDefault="00B50E32" w:rsidP="00B50E3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</w:rPr>
      </w:pPr>
      <w:r w:rsidRPr="00FF5F4C">
        <w:rPr>
          <w:rStyle w:val="normaltextrun"/>
          <w:rFonts w:asciiTheme="minorHAnsi" w:hAnsiTheme="minorHAnsi" w:cstheme="minorHAnsi"/>
          <w:b/>
          <w:bCs/>
        </w:rPr>
        <w:t>Activity instructions</w:t>
      </w:r>
    </w:p>
    <w:p w14:paraId="3EF397B3" w14:textId="344D6788" w:rsidR="00B50E32" w:rsidRPr="00FF5F4C" w:rsidRDefault="00B50E32" w:rsidP="44AAE60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44AAE60F">
        <w:rPr>
          <w:rStyle w:val="normaltextrun"/>
          <w:rFonts w:asciiTheme="minorHAnsi" w:hAnsiTheme="minorHAnsi" w:cstheme="minorBidi"/>
          <w:u w:val="single"/>
        </w:rPr>
        <w:t>Step 1 – Setting up the space</w:t>
      </w:r>
      <w:r w:rsidR="4162BD53" w:rsidRPr="44AAE60F">
        <w:rPr>
          <w:rStyle w:val="normaltextrun"/>
          <w:rFonts w:asciiTheme="minorHAnsi" w:hAnsiTheme="minorHAnsi" w:cstheme="minorBidi"/>
          <w:u w:val="single"/>
        </w:rPr>
        <w:t xml:space="preserve"> and starting the activity</w:t>
      </w:r>
      <w:r w:rsidR="79A10C20" w:rsidRPr="44AAE60F">
        <w:rPr>
          <w:rStyle w:val="normaltextrun"/>
          <w:rFonts w:asciiTheme="minorHAnsi" w:hAnsiTheme="minorHAnsi" w:cstheme="minorBidi"/>
          <w:u w:val="single"/>
        </w:rPr>
        <w:t xml:space="preserve"> (10 min.)</w:t>
      </w:r>
      <w:r w:rsidRPr="44AAE60F">
        <w:rPr>
          <w:rStyle w:val="normaltextrun"/>
          <w:rFonts w:asciiTheme="minorHAnsi" w:hAnsiTheme="minorHAnsi" w:cstheme="minorBidi"/>
          <w:u w:val="single"/>
        </w:rPr>
        <w:t>:</w:t>
      </w:r>
      <w:r w:rsidRPr="44AAE60F">
        <w:rPr>
          <w:rStyle w:val="normaltextrun"/>
          <w:rFonts w:asciiTheme="minorHAnsi" w:hAnsiTheme="minorHAnsi" w:cstheme="minorBidi"/>
        </w:rPr>
        <w:t xml:space="preserve"> </w:t>
      </w:r>
    </w:p>
    <w:p w14:paraId="08242C04" w14:textId="4A9CBE73" w:rsidR="00B50E32" w:rsidRPr="00FF5F4C" w:rsidRDefault="00B50E32" w:rsidP="00B50E32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  <w:r w:rsidRPr="00FF5F4C">
        <w:rPr>
          <w:rStyle w:val="normaltextrun"/>
          <w:rFonts w:asciiTheme="minorHAnsi" w:hAnsiTheme="minorHAnsi" w:cstheme="minorHAnsi"/>
        </w:rPr>
        <w:t xml:space="preserve">Ensure </w:t>
      </w:r>
      <w:r w:rsidR="00003E1F" w:rsidRPr="00FF5F4C">
        <w:rPr>
          <w:rStyle w:val="normaltextrun"/>
          <w:rFonts w:asciiTheme="minorHAnsi" w:hAnsiTheme="minorHAnsi" w:cstheme="minorHAnsi"/>
        </w:rPr>
        <w:t>you remind children that if they change their mind and are not happy to continue participating, that’s fine.</w:t>
      </w:r>
      <w:r w:rsidR="00634FF6" w:rsidRPr="00FF5F4C">
        <w:rPr>
          <w:rStyle w:val="normaltextrun"/>
          <w:rFonts w:asciiTheme="minorHAnsi" w:hAnsiTheme="minorHAnsi" w:cstheme="minorHAnsi"/>
        </w:rPr>
        <w:t xml:space="preserve"> </w:t>
      </w:r>
    </w:p>
    <w:p w14:paraId="44971472" w14:textId="09717A7C" w:rsidR="00B50E32" w:rsidRPr="005641B0" w:rsidRDefault="00B50E32" w:rsidP="075564AB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075564AB">
        <w:rPr>
          <w:rStyle w:val="normaltextrun"/>
          <w:rFonts w:asciiTheme="minorHAnsi" w:hAnsiTheme="minorHAnsi" w:cstheme="minorBidi"/>
        </w:rPr>
        <w:t>Place 1 sheet of paper</w:t>
      </w:r>
      <w:r w:rsidR="6078DB66" w:rsidRPr="075564AB">
        <w:rPr>
          <w:rStyle w:val="normaltextrun"/>
          <w:rFonts w:asciiTheme="minorHAnsi" w:hAnsiTheme="minorHAnsi" w:cstheme="minorBidi"/>
        </w:rPr>
        <w:t xml:space="preserve">, </w:t>
      </w:r>
      <w:r w:rsidR="6078DB66" w:rsidRPr="075564AB">
        <w:rPr>
          <w:rStyle w:val="normaltextrun"/>
          <w:rFonts w:ascii="Calibri" w:eastAsia="Calibri" w:hAnsi="Calibri" w:cs="Calibri"/>
          <w:color w:val="000000" w:themeColor="text1"/>
        </w:rPr>
        <w:t xml:space="preserve">1 glue stick </w:t>
      </w:r>
      <w:r w:rsidRPr="075564AB">
        <w:rPr>
          <w:rStyle w:val="normaltextrun"/>
          <w:rFonts w:asciiTheme="minorHAnsi" w:hAnsiTheme="minorHAnsi" w:cstheme="minorBidi"/>
        </w:rPr>
        <w:t xml:space="preserve">per child and the remaining materials in the centre of the table for children to access easily. </w:t>
      </w:r>
    </w:p>
    <w:p w14:paraId="0EFB9A65" w14:textId="249888B2" w:rsidR="00B50E32" w:rsidRPr="00FF5F4C" w:rsidRDefault="00B50E32" w:rsidP="44AAE60F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sz w:val="22"/>
          <w:szCs w:val="22"/>
        </w:rPr>
      </w:pPr>
      <w:r w:rsidRPr="44AAE60F">
        <w:rPr>
          <w:rStyle w:val="normaltextrun"/>
          <w:rFonts w:asciiTheme="minorHAnsi" w:hAnsiTheme="minorHAnsi" w:cstheme="minorBidi"/>
        </w:rPr>
        <w:t xml:space="preserve">Place the audio recorder in the centre of the table and </w:t>
      </w:r>
      <w:r w:rsidR="7EAFB2D2" w:rsidRPr="44AAE60F">
        <w:rPr>
          <w:rStyle w:val="normaltextrun"/>
          <w:rFonts w:asciiTheme="minorHAnsi" w:hAnsiTheme="minorHAnsi" w:cstheme="minorBidi"/>
        </w:rPr>
        <w:t xml:space="preserve">verbally </w:t>
      </w:r>
      <w:r w:rsidR="581FC129" w:rsidRPr="44AAE60F">
        <w:rPr>
          <w:rStyle w:val="normaltextrun"/>
          <w:rFonts w:asciiTheme="minorHAnsi" w:hAnsiTheme="minorHAnsi" w:cstheme="minorBidi"/>
        </w:rPr>
        <w:t>re</w:t>
      </w:r>
      <w:r w:rsidR="21967413" w:rsidRPr="44AAE60F">
        <w:rPr>
          <w:rFonts w:ascii="Segoe UI" w:eastAsia="Segoe UI" w:hAnsi="Segoe UI" w:cs="Segoe UI"/>
          <w:sz w:val="22"/>
          <w:szCs w:val="22"/>
        </w:rPr>
        <w:t>mind</w:t>
      </w:r>
      <w:r w:rsidR="0B10C4F4" w:rsidRPr="44AAE60F">
        <w:rPr>
          <w:rFonts w:ascii="Segoe UI" w:eastAsia="Segoe UI" w:hAnsi="Segoe UI" w:cs="Segoe UI"/>
          <w:sz w:val="22"/>
          <w:szCs w:val="22"/>
        </w:rPr>
        <w:t xml:space="preserve"> children</w:t>
      </w:r>
      <w:r w:rsidR="21967413" w:rsidRPr="44AAE60F">
        <w:rPr>
          <w:rFonts w:ascii="Segoe UI" w:eastAsia="Segoe UI" w:hAnsi="Segoe UI" w:cs="Segoe UI"/>
          <w:sz w:val="22"/>
          <w:szCs w:val="22"/>
        </w:rPr>
        <w:t xml:space="preserve"> of intention to record</w:t>
      </w:r>
      <w:r w:rsidRPr="44AAE60F">
        <w:rPr>
          <w:rStyle w:val="normaltextrun"/>
          <w:rFonts w:asciiTheme="minorHAnsi" w:hAnsiTheme="minorHAnsi" w:cstheme="minorBidi"/>
          <w:sz w:val="22"/>
          <w:szCs w:val="22"/>
        </w:rPr>
        <w:t>.</w:t>
      </w:r>
    </w:p>
    <w:p w14:paraId="7B366F1C" w14:textId="6106F2D8" w:rsidR="00B50E32" w:rsidRPr="00FF5F4C" w:rsidRDefault="00B50E32" w:rsidP="44AAE60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sz w:val="22"/>
          <w:szCs w:val="22"/>
        </w:rPr>
      </w:pPr>
    </w:p>
    <w:p w14:paraId="2EC07AC3" w14:textId="593B97C2" w:rsidR="00B50E32" w:rsidRPr="00FF5F4C" w:rsidRDefault="56A4B9C6" w:rsidP="44AAE60F">
      <w:pPr>
        <w:textAlignment w:val="baseline"/>
        <w:rPr>
          <w:rFonts w:eastAsiaTheme="minorEastAsia"/>
          <w:i/>
          <w:iCs/>
        </w:rPr>
      </w:pPr>
      <w:r w:rsidRPr="44AAE60F">
        <w:rPr>
          <w:rStyle w:val="normaltextrun"/>
        </w:rPr>
        <w:t xml:space="preserve">Read to the children: </w:t>
      </w:r>
      <w:r w:rsidRPr="44AAE60F">
        <w:rPr>
          <w:rStyle w:val="normaltextrun"/>
          <w:i/>
          <w:iCs/>
        </w:rPr>
        <w:t xml:space="preserve">For our next activity we will be </w:t>
      </w:r>
      <w:r w:rsidRPr="44AAE60F">
        <w:rPr>
          <w:rFonts w:eastAsiaTheme="minorEastAsia"/>
          <w:i/>
          <w:iCs/>
        </w:rPr>
        <w:t>drawing a picture of ourselves and our family doing our favourite activities in the sun.</w:t>
      </w:r>
      <w:r w:rsidRPr="44AAE60F">
        <w:rPr>
          <w:rFonts w:eastAsiaTheme="minorEastAsia"/>
        </w:rPr>
        <w:t xml:space="preserve"> </w:t>
      </w:r>
      <w:r w:rsidRPr="44AAE60F">
        <w:rPr>
          <w:rFonts w:eastAsiaTheme="minorEastAsia"/>
          <w:i/>
          <w:iCs/>
        </w:rPr>
        <w:t>You can also choose some of the photos on the table (with a range of objects, e.g., sunhat) to glue in your drawing (collage).</w:t>
      </w:r>
    </w:p>
    <w:p w14:paraId="00A93C62" w14:textId="3186E5A4" w:rsidR="00B50E32" w:rsidRPr="00FF5F4C" w:rsidRDefault="7A7E75D2" w:rsidP="44AAE60F">
      <w:pPr>
        <w:textAlignment w:val="baseline"/>
        <w:rPr>
          <w:i/>
          <w:iCs/>
        </w:rPr>
      </w:pPr>
      <w:r w:rsidRPr="44AAE60F">
        <w:rPr>
          <w:rStyle w:val="normaltextrun"/>
          <w:i/>
          <w:iCs/>
        </w:rPr>
        <w:t>Then, we will create our book of favourite activities in the sun!</w:t>
      </w:r>
    </w:p>
    <w:p w14:paraId="6FC02E8F" w14:textId="0C57CADD" w:rsidR="00B50E32" w:rsidRPr="00FF5F4C" w:rsidRDefault="00B50E32" w:rsidP="44AAE60F">
      <w:pPr>
        <w:textAlignment w:val="baseline"/>
        <w:rPr>
          <w:rFonts w:eastAsiaTheme="minorEastAsia"/>
          <w:i/>
          <w:iCs/>
        </w:rPr>
      </w:pPr>
    </w:p>
    <w:p w14:paraId="295D3D75" w14:textId="34E7A00E" w:rsidR="00B50E32" w:rsidRPr="000E6C63" w:rsidRDefault="7A7E75D2" w:rsidP="44AAE60F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</w:pPr>
      <w:r w:rsidRPr="000E6C63">
        <w:rPr>
          <w:rFonts w:ascii="Segoe UI" w:eastAsia="Segoe UI" w:hAnsi="Segoe UI" w:cs="Segoe UI"/>
        </w:rPr>
        <w:t>Children drew a picture of themselves and their families doing their favourite activities in the sun (they can draw and use prompt pictures to identify if there are healthy habits in place).</w:t>
      </w:r>
    </w:p>
    <w:p w14:paraId="335243EE" w14:textId="7077D4C2" w:rsidR="00B50E32" w:rsidRPr="00FF5F4C" w:rsidRDefault="00B50E32" w:rsidP="44AAE60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</w:p>
    <w:p w14:paraId="3CFAC85A" w14:textId="77777777" w:rsidR="00B50E32" w:rsidRPr="00FF5F4C" w:rsidRDefault="7A7E75D2" w:rsidP="44AAE60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44AAE60F">
        <w:rPr>
          <w:rStyle w:val="normaltextrun"/>
          <w:rFonts w:asciiTheme="minorHAnsi" w:hAnsiTheme="minorHAnsi" w:cstheme="minorBidi"/>
          <w:i/>
          <w:iCs/>
        </w:rPr>
        <w:t>We will be here to help you with this– does this all sound okay?</w:t>
      </w:r>
    </w:p>
    <w:p w14:paraId="4D1D5762" w14:textId="606AB5A6" w:rsidR="00B50E32" w:rsidRPr="00FF5F4C" w:rsidRDefault="7A7E75D2" w:rsidP="44AAE60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44AAE60F">
        <w:rPr>
          <w:rStyle w:val="normaltextrun"/>
          <w:rFonts w:asciiTheme="minorHAnsi" w:hAnsiTheme="minorHAnsi" w:cstheme="minorBidi"/>
          <w:i/>
          <w:iCs/>
        </w:rPr>
        <w:t>Let’s get started!</w:t>
      </w:r>
    </w:p>
    <w:p w14:paraId="6BDCBF75" w14:textId="59DDC22B" w:rsidR="00B50E32" w:rsidRPr="00FF5F4C" w:rsidRDefault="00B50E32" w:rsidP="44AAE60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</w:p>
    <w:p w14:paraId="11390833" w14:textId="38E03A6A" w:rsidR="00B50E32" w:rsidRPr="00FF5F4C" w:rsidRDefault="283711F3" w:rsidP="44AAE60F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44AAE60F">
        <w:rPr>
          <w:rStyle w:val="normaltextrun"/>
          <w:rFonts w:asciiTheme="minorHAnsi" w:hAnsiTheme="minorHAnsi" w:cstheme="minorBidi"/>
        </w:rPr>
        <w:t xml:space="preserve">The researcher assists </w:t>
      </w:r>
      <w:proofErr w:type="gramStart"/>
      <w:r w:rsidRPr="44AAE60F">
        <w:rPr>
          <w:rStyle w:val="normaltextrun"/>
          <w:rFonts w:asciiTheme="minorHAnsi" w:hAnsiTheme="minorHAnsi" w:cstheme="minorBidi"/>
        </w:rPr>
        <w:t>children</w:t>
      </w:r>
      <w:proofErr w:type="gramEnd"/>
      <w:r w:rsidRPr="44AAE60F">
        <w:rPr>
          <w:rStyle w:val="normaltextrun"/>
          <w:rFonts w:asciiTheme="minorHAnsi" w:hAnsiTheme="minorHAnsi" w:cstheme="minorBidi"/>
        </w:rPr>
        <w:t xml:space="preserve"> </w:t>
      </w:r>
    </w:p>
    <w:p w14:paraId="742BADA6" w14:textId="1B33B6AD" w:rsidR="00B50E32" w:rsidRPr="00FF5F4C" w:rsidRDefault="283711F3" w:rsidP="44AAE60F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44AAE60F">
        <w:rPr>
          <w:rStyle w:val="normaltextrun"/>
          <w:rFonts w:asciiTheme="minorHAnsi" w:hAnsiTheme="minorHAnsi" w:cstheme="minorBidi"/>
        </w:rPr>
        <w:t xml:space="preserve">During the activity ensure children are fully focusing on their favourite activities in the sun </w:t>
      </w:r>
    </w:p>
    <w:p w14:paraId="71CE7071" w14:textId="39318C6E" w:rsidR="00B50E32" w:rsidRPr="00FF5F4C" w:rsidRDefault="283711F3" w:rsidP="44AAE60F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</w:rPr>
      </w:pPr>
      <w:r w:rsidRPr="44AAE60F">
        <w:rPr>
          <w:rStyle w:val="normaltextrun"/>
          <w:rFonts w:asciiTheme="minorHAnsi" w:hAnsiTheme="minorHAnsi" w:cstheme="minorBidi"/>
        </w:rPr>
        <w:lastRenderedPageBreak/>
        <w:t xml:space="preserve">Prompt questions: </w:t>
      </w:r>
    </w:p>
    <w:p w14:paraId="2AE14385" w14:textId="716EC96F" w:rsidR="00B50E32" w:rsidRPr="00FF5F4C" w:rsidRDefault="283711F3" w:rsidP="44AAE60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44AAE60F">
        <w:rPr>
          <w:rStyle w:val="normaltextrun"/>
          <w:rFonts w:asciiTheme="minorHAnsi" w:hAnsiTheme="minorHAnsi" w:cstheme="minorBidi"/>
          <w:i/>
          <w:iCs/>
        </w:rPr>
        <w:t>What do you love doing in the sun?</w:t>
      </w:r>
    </w:p>
    <w:p w14:paraId="506AFFF9" w14:textId="203C3513" w:rsidR="00B50E32" w:rsidRPr="00FF5F4C" w:rsidRDefault="283711F3" w:rsidP="44AAE60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44AAE60F">
        <w:rPr>
          <w:rStyle w:val="normaltextrun"/>
          <w:rFonts w:asciiTheme="minorHAnsi" w:hAnsiTheme="minorHAnsi" w:cstheme="minorBidi"/>
          <w:i/>
          <w:iCs/>
        </w:rPr>
        <w:t>What do you need to enjoy the sun safely?</w:t>
      </w:r>
    </w:p>
    <w:p w14:paraId="32A83907" w14:textId="63E5EFAF" w:rsidR="00B50E32" w:rsidRPr="00FF5F4C" w:rsidRDefault="283711F3" w:rsidP="44AAE60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44AAE60F">
        <w:rPr>
          <w:rStyle w:val="normaltextrun"/>
          <w:rFonts w:asciiTheme="minorHAnsi" w:hAnsiTheme="minorHAnsi" w:cstheme="minorBidi"/>
          <w:i/>
          <w:iCs/>
        </w:rPr>
        <w:t>Any special clothing? What else can you think about?</w:t>
      </w:r>
    </w:p>
    <w:p w14:paraId="7EA8EC7E" w14:textId="29FC9307" w:rsidR="00B50E32" w:rsidRPr="00FF5F4C" w:rsidRDefault="283711F3" w:rsidP="44AAE60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44AAE60F">
        <w:rPr>
          <w:rStyle w:val="normaltextrun"/>
          <w:rFonts w:asciiTheme="minorHAnsi" w:hAnsiTheme="minorHAnsi" w:cstheme="minorBidi"/>
          <w:i/>
          <w:iCs/>
        </w:rPr>
        <w:t>What do you think happens to our skin when we are out in the sun?</w:t>
      </w:r>
    </w:p>
    <w:p w14:paraId="10325296" w14:textId="782E8D19" w:rsidR="00B50E32" w:rsidRPr="00FF5F4C" w:rsidRDefault="283711F3" w:rsidP="44AAE60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44AAE60F">
        <w:rPr>
          <w:rStyle w:val="normaltextrun"/>
          <w:rFonts w:asciiTheme="minorHAnsi" w:hAnsiTheme="minorHAnsi" w:cstheme="minorBidi"/>
          <w:i/>
          <w:iCs/>
        </w:rPr>
        <w:t>How long do you think you need to be in the sun before your skin changes?</w:t>
      </w:r>
    </w:p>
    <w:p w14:paraId="530A6D47" w14:textId="23A90CB1" w:rsidR="00B50E32" w:rsidRPr="00FF5F4C" w:rsidRDefault="283711F3" w:rsidP="44AAE60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44AAE60F">
        <w:rPr>
          <w:rStyle w:val="normaltextrun"/>
          <w:rFonts w:asciiTheme="minorHAnsi" w:hAnsiTheme="minorHAnsi" w:cstheme="minorBidi"/>
          <w:i/>
          <w:iCs/>
        </w:rPr>
        <w:t>Is there a reason you would like to be in the sun on purpose for your skin to change?</w:t>
      </w:r>
    </w:p>
    <w:p w14:paraId="1017261C" w14:textId="022D3341" w:rsidR="00B50E32" w:rsidRPr="00FF5F4C" w:rsidRDefault="00B50E32" w:rsidP="44AAE60F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</w:p>
    <w:p w14:paraId="04177A66" w14:textId="39C89462" w:rsidR="00B50E32" w:rsidRPr="00FF5F4C" w:rsidRDefault="00B50E32" w:rsidP="008B1A4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u w:val="single"/>
        </w:rPr>
      </w:pPr>
      <w:r w:rsidRPr="17BB4D64">
        <w:rPr>
          <w:rStyle w:val="normaltextrun"/>
          <w:rFonts w:asciiTheme="minorHAnsi" w:hAnsiTheme="minorHAnsi" w:cstheme="minorBidi"/>
          <w:u w:val="single"/>
        </w:rPr>
        <w:t xml:space="preserve">Step 2 – </w:t>
      </w:r>
      <w:r w:rsidR="1DAD29BC" w:rsidRPr="17BB4D64">
        <w:rPr>
          <w:rStyle w:val="normaltextrun"/>
          <w:rFonts w:asciiTheme="minorHAnsi" w:hAnsiTheme="minorHAnsi" w:cstheme="minorBidi"/>
          <w:u w:val="single"/>
        </w:rPr>
        <w:t xml:space="preserve">Watching a </w:t>
      </w:r>
      <w:proofErr w:type="gramStart"/>
      <w:r w:rsidR="77B70EB4" w:rsidRPr="17BB4D64">
        <w:rPr>
          <w:rStyle w:val="normaltextrun"/>
          <w:rFonts w:asciiTheme="minorHAnsi" w:hAnsiTheme="minorHAnsi" w:cstheme="minorBidi"/>
          <w:u w:val="single"/>
        </w:rPr>
        <w:t>video</w:t>
      </w:r>
      <w:r w:rsidR="008F484A">
        <w:rPr>
          <w:rStyle w:val="normaltextrun"/>
          <w:rFonts w:asciiTheme="minorHAnsi" w:hAnsiTheme="minorHAnsi" w:cstheme="minorBidi"/>
          <w:u w:val="single"/>
        </w:rPr>
        <w:t>[</w:t>
      </w:r>
      <w:proofErr w:type="gramEnd"/>
      <w:r w:rsidR="008F484A">
        <w:rPr>
          <w:rStyle w:val="normaltextrun"/>
          <w:rFonts w:asciiTheme="minorHAnsi" w:hAnsiTheme="minorHAnsi" w:cstheme="minorBidi"/>
          <w:u w:val="single"/>
        </w:rPr>
        <w:t>1]</w:t>
      </w:r>
      <w:r w:rsidR="77B70EB4" w:rsidRPr="17BB4D64">
        <w:rPr>
          <w:rStyle w:val="normaltextrun"/>
          <w:rFonts w:asciiTheme="minorHAnsi" w:hAnsiTheme="minorHAnsi" w:cstheme="minorBidi"/>
          <w:u w:val="single"/>
        </w:rPr>
        <w:t xml:space="preserve"> (</w:t>
      </w:r>
      <w:r w:rsidR="5516B678" w:rsidRPr="17BB4D64">
        <w:rPr>
          <w:rStyle w:val="normaltextrun"/>
          <w:rFonts w:asciiTheme="minorHAnsi" w:hAnsiTheme="minorHAnsi" w:cstheme="minorBidi"/>
          <w:u w:val="single"/>
        </w:rPr>
        <w:t>5</w:t>
      </w:r>
      <w:r w:rsidRPr="17BB4D64">
        <w:rPr>
          <w:rStyle w:val="normaltextrun"/>
          <w:rFonts w:asciiTheme="minorHAnsi" w:hAnsiTheme="minorHAnsi" w:cstheme="minorBidi"/>
          <w:u w:val="single"/>
        </w:rPr>
        <w:t xml:space="preserve"> mins)</w:t>
      </w:r>
      <w:r w:rsidR="008B1A43">
        <w:rPr>
          <w:rStyle w:val="normaltextrun"/>
          <w:rFonts w:asciiTheme="minorHAnsi" w:hAnsiTheme="minorHAnsi" w:cstheme="minorBidi"/>
          <w:u w:val="single"/>
        </w:rPr>
        <w:t>:</w:t>
      </w:r>
    </w:p>
    <w:p w14:paraId="3C24DBB1" w14:textId="75797D47" w:rsidR="001733D6" w:rsidRPr="00FF5F4C" w:rsidRDefault="001733D6" w:rsidP="44AAE60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u w:val="single"/>
        </w:rPr>
      </w:pPr>
    </w:p>
    <w:p w14:paraId="42F9FD84" w14:textId="129FF94B" w:rsidR="00B50E32" w:rsidRPr="00FF5F4C" w:rsidRDefault="00B50E32" w:rsidP="44AAE60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u w:val="single"/>
        </w:rPr>
      </w:pPr>
      <w:r w:rsidRPr="44AAE60F">
        <w:rPr>
          <w:rStyle w:val="normaltextrun"/>
          <w:rFonts w:asciiTheme="minorHAnsi" w:hAnsiTheme="minorHAnsi" w:cstheme="minorBidi"/>
          <w:u w:val="single"/>
        </w:rPr>
        <w:t xml:space="preserve">Step 3 – </w:t>
      </w:r>
      <w:r w:rsidR="4A71503A" w:rsidRPr="44AAE60F">
        <w:rPr>
          <w:rStyle w:val="normaltextrun"/>
          <w:rFonts w:asciiTheme="minorHAnsi" w:hAnsiTheme="minorHAnsi" w:cstheme="minorBidi"/>
          <w:u w:val="single"/>
        </w:rPr>
        <w:t>After watching the video</w:t>
      </w:r>
      <w:r w:rsidR="00E02C4C" w:rsidRPr="44AAE60F">
        <w:rPr>
          <w:rStyle w:val="normaltextrun"/>
          <w:rFonts w:asciiTheme="minorHAnsi" w:hAnsiTheme="minorHAnsi" w:cstheme="minorBidi"/>
          <w:u w:val="single"/>
        </w:rPr>
        <w:t xml:space="preserve"> (</w:t>
      </w:r>
      <w:r w:rsidR="00D86E0B" w:rsidRPr="44AAE60F">
        <w:rPr>
          <w:rStyle w:val="normaltextrun"/>
          <w:rFonts w:asciiTheme="minorHAnsi" w:hAnsiTheme="minorHAnsi" w:cstheme="minorBidi"/>
          <w:u w:val="single"/>
        </w:rPr>
        <w:t>10</w:t>
      </w:r>
      <w:r w:rsidRPr="44AAE60F">
        <w:rPr>
          <w:rStyle w:val="normaltextrun"/>
          <w:rFonts w:asciiTheme="minorHAnsi" w:hAnsiTheme="minorHAnsi" w:cstheme="minorBidi"/>
          <w:u w:val="single"/>
        </w:rPr>
        <w:t xml:space="preserve"> mins):</w:t>
      </w:r>
    </w:p>
    <w:p w14:paraId="0D2DB972" w14:textId="4CD43228" w:rsidR="00855427" w:rsidRPr="00AD6715" w:rsidRDefault="00855427" w:rsidP="44AAE60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Bidi"/>
        </w:rPr>
      </w:pPr>
    </w:p>
    <w:p w14:paraId="56BD9D3D" w14:textId="1E2B7DED" w:rsidR="00B50E32" w:rsidRPr="000E6C63" w:rsidRDefault="571AB2CE" w:rsidP="000E6C63">
      <w:pPr>
        <w:pStyle w:val="paragraph"/>
        <w:spacing w:before="0" w:beforeAutospacing="0" w:after="0" w:afterAutospacing="0"/>
        <w:textAlignment w:val="baseline"/>
        <w:rPr>
          <w:rFonts w:eastAsiaTheme="minorEastAsia"/>
        </w:rPr>
      </w:pPr>
      <w:r w:rsidRPr="000E6C63">
        <w:rPr>
          <w:rFonts w:asciiTheme="minorHAnsi" w:eastAsiaTheme="minorEastAsia" w:hAnsiTheme="minorHAnsi" w:cstheme="minorBidi"/>
        </w:rPr>
        <w:t>Give children the time to consider if they would like to add something in their drawings</w:t>
      </w:r>
      <w:r w:rsidR="4A1C4936" w:rsidRPr="000E6C63">
        <w:rPr>
          <w:rFonts w:asciiTheme="minorHAnsi" w:eastAsiaTheme="minorEastAsia" w:hAnsiTheme="minorHAnsi" w:cstheme="minorBidi"/>
        </w:rPr>
        <w:t xml:space="preserve"> after watching the video.</w:t>
      </w:r>
    </w:p>
    <w:p w14:paraId="7BABA9AF" w14:textId="40FAA264" w:rsidR="00B50E32" w:rsidRPr="00FF5F4C" w:rsidRDefault="571AB2CE" w:rsidP="44AAE60F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</w:rPr>
      </w:pPr>
      <w:r w:rsidRPr="000E6C63">
        <w:rPr>
          <w:rFonts w:asciiTheme="minorHAnsi" w:eastAsiaTheme="minorEastAsia" w:hAnsiTheme="minorHAnsi" w:cstheme="minorBidi"/>
        </w:rPr>
        <w:t>They can draw or use the pictures to protect themselves and their families from the sun.</w:t>
      </w:r>
    </w:p>
    <w:p w14:paraId="238BD4E7" w14:textId="5C92899F" w:rsidR="00B50E32" w:rsidRPr="00FF5F4C" w:rsidRDefault="00B50E32" w:rsidP="44AAE60F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</w:rPr>
      </w:pPr>
    </w:p>
    <w:p w14:paraId="118407E4" w14:textId="54AF0BCB" w:rsidR="00B50E32" w:rsidRPr="00FF5F4C" w:rsidRDefault="12D0F535" w:rsidP="44AAE60F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  <w:i/>
          <w:iCs/>
        </w:rPr>
      </w:pPr>
      <w:r w:rsidRPr="44AAE60F">
        <w:rPr>
          <w:rFonts w:asciiTheme="minorHAnsi" w:eastAsiaTheme="minorEastAsia" w:hAnsiTheme="minorHAnsi" w:cstheme="minorBidi"/>
        </w:rPr>
        <w:t>When all children are ready and happy with their drawings, the researcher will create a cover page and assemble all drawings into a book of favourite activities in the sun.</w:t>
      </w:r>
    </w:p>
    <w:p w14:paraId="6567321A" w14:textId="7928A1AB" w:rsidR="00B50E32" w:rsidRPr="00FF5F4C" w:rsidRDefault="00B50E32" w:rsidP="44AAE60F">
      <w:pPr>
        <w:pStyle w:val="paragraph"/>
        <w:spacing w:before="0" w:beforeAutospacing="0" w:after="0" w:afterAutospacing="0"/>
        <w:textAlignment w:val="baseline"/>
        <w:rPr>
          <w:rFonts w:asciiTheme="minorHAnsi" w:eastAsiaTheme="minorEastAsia" w:hAnsiTheme="minorHAnsi" w:cstheme="minorBidi"/>
        </w:rPr>
      </w:pPr>
    </w:p>
    <w:p w14:paraId="3148FBAE" w14:textId="22B04037" w:rsidR="00B50E32" w:rsidRPr="00FF5F4C" w:rsidRDefault="00B50E32" w:rsidP="44AAE60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u w:val="single"/>
        </w:rPr>
      </w:pPr>
      <w:r w:rsidRPr="44AAE60F">
        <w:rPr>
          <w:rStyle w:val="normaltextrun"/>
          <w:rFonts w:asciiTheme="minorHAnsi" w:hAnsiTheme="minorHAnsi" w:cstheme="minorBidi"/>
          <w:u w:val="single"/>
        </w:rPr>
        <w:t>Step 4: After activity</w:t>
      </w:r>
      <w:r w:rsidR="00E02C4C" w:rsidRPr="44AAE60F">
        <w:rPr>
          <w:rStyle w:val="normaltextrun"/>
          <w:rFonts w:asciiTheme="minorHAnsi" w:hAnsiTheme="minorHAnsi" w:cstheme="minorBidi"/>
          <w:u w:val="single"/>
        </w:rPr>
        <w:t xml:space="preserve"> (10 </w:t>
      </w:r>
      <w:r w:rsidRPr="44AAE60F">
        <w:rPr>
          <w:rStyle w:val="normaltextrun"/>
          <w:rFonts w:asciiTheme="minorHAnsi" w:hAnsiTheme="minorHAnsi" w:cstheme="minorBidi"/>
          <w:u w:val="single"/>
        </w:rPr>
        <w:t>mins):</w:t>
      </w:r>
    </w:p>
    <w:p w14:paraId="6113D061" w14:textId="6EE9F91C" w:rsidR="44AAE60F" w:rsidRDefault="44AAE60F" w:rsidP="44AAE60F">
      <w:pPr>
        <w:pStyle w:val="paragraph"/>
        <w:spacing w:before="0" w:beforeAutospacing="0" w:after="0" w:afterAutospacing="0"/>
        <w:rPr>
          <w:rStyle w:val="normaltextrun"/>
          <w:rFonts w:asciiTheme="minorHAnsi" w:hAnsiTheme="minorHAnsi" w:cstheme="minorBidi"/>
          <w:u w:val="single"/>
        </w:rPr>
      </w:pPr>
    </w:p>
    <w:p w14:paraId="280659C0" w14:textId="24E640C4" w:rsidR="2D801DB7" w:rsidRPr="000E6C63" w:rsidRDefault="2D801DB7" w:rsidP="000E6C63">
      <w:pPr>
        <w:pStyle w:val="paragraph"/>
        <w:spacing w:before="0" w:beforeAutospacing="0" w:after="0" w:afterAutospacing="0"/>
        <w:rPr>
          <w:rFonts w:eastAsiaTheme="minorEastAsia"/>
        </w:rPr>
      </w:pPr>
      <w:r w:rsidRPr="000E6C63">
        <w:rPr>
          <w:rFonts w:asciiTheme="minorHAnsi" w:eastAsiaTheme="minorEastAsia" w:hAnsiTheme="minorHAnsi" w:cstheme="minorBidi"/>
          <w:color w:val="333333"/>
        </w:rPr>
        <w:t xml:space="preserve">Follow with a </w:t>
      </w:r>
      <w:r w:rsidRPr="000E6C63">
        <w:rPr>
          <w:rFonts w:asciiTheme="minorHAnsi" w:eastAsiaTheme="minorEastAsia" w:hAnsiTheme="minorHAnsi" w:cstheme="minorBidi"/>
        </w:rPr>
        <w:t>discussion</w:t>
      </w:r>
      <w:r w:rsidRPr="000E6C63">
        <w:rPr>
          <w:rFonts w:asciiTheme="minorHAnsi" w:eastAsiaTheme="minorEastAsia" w:hAnsiTheme="minorHAnsi" w:cstheme="minorBidi"/>
          <w:color w:val="333333"/>
        </w:rPr>
        <w:t xml:space="preserve"> about what they have decided to include and why. </w:t>
      </w:r>
      <w:r w:rsidRPr="000E6C63">
        <w:rPr>
          <w:rFonts w:asciiTheme="minorHAnsi" w:eastAsiaTheme="minorEastAsia" w:hAnsiTheme="minorHAnsi" w:cstheme="minorBidi"/>
        </w:rPr>
        <w:t xml:space="preserve"> </w:t>
      </w:r>
    </w:p>
    <w:p w14:paraId="57EC17B4" w14:textId="77777777" w:rsidR="00B50E32" w:rsidRPr="00FF5F4C" w:rsidRDefault="00B50E32" w:rsidP="00B50E32">
      <w:pPr>
        <w:pStyle w:val="paragraph"/>
        <w:numPr>
          <w:ilvl w:val="0"/>
          <w:numId w:val="6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i/>
          <w:iCs/>
        </w:rPr>
      </w:pPr>
      <w:r w:rsidRPr="00FF5F4C">
        <w:rPr>
          <w:rStyle w:val="normaltextrun"/>
          <w:rFonts w:asciiTheme="minorHAnsi" w:hAnsiTheme="minorHAnsi" w:cstheme="minorHAnsi"/>
        </w:rPr>
        <w:t>When activity time is up, explain to children you will now be discussing what they put.</w:t>
      </w:r>
    </w:p>
    <w:p w14:paraId="175637E6" w14:textId="48D62993" w:rsidR="00B50E32" w:rsidRDefault="00B50E32" w:rsidP="28B673E1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Bidi"/>
        </w:rPr>
      </w:pPr>
      <w:r w:rsidRPr="28B673E1">
        <w:rPr>
          <w:rStyle w:val="normaltextrun"/>
          <w:rFonts w:asciiTheme="minorHAnsi" w:hAnsiTheme="minorHAnsi" w:cstheme="minorBidi"/>
        </w:rPr>
        <w:t>Prompt questions</w:t>
      </w:r>
      <w:r w:rsidR="4076892D" w:rsidRPr="28B673E1">
        <w:rPr>
          <w:rStyle w:val="normaltextrun"/>
          <w:rFonts w:asciiTheme="minorHAnsi" w:hAnsiTheme="minorHAnsi" w:cstheme="minorBidi"/>
        </w:rPr>
        <w:t xml:space="preserve"> (these questions can be asked to the group, but we can also consider one to one </w:t>
      </w:r>
      <w:r w:rsidR="7EACA5B4" w:rsidRPr="28B673E1">
        <w:rPr>
          <w:rStyle w:val="normaltextrun"/>
          <w:rFonts w:asciiTheme="minorHAnsi" w:hAnsiTheme="minorHAnsi" w:cstheme="minorBidi"/>
        </w:rPr>
        <w:t>conversation if children feel more confident to engage with the conversation):</w:t>
      </w:r>
    </w:p>
    <w:p w14:paraId="63F10865" w14:textId="24BBD1F3" w:rsidR="0066510E" w:rsidRPr="008F4822" w:rsidRDefault="0066510E" w:rsidP="00B50E3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i/>
        </w:rPr>
      </w:pPr>
      <w:r w:rsidRPr="008F4822">
        <w:rPr>
          <w:rStyle w:val="normaltextrun"/>
          <w:rFonts w:asciiTheme="minorHAnsi" w:hAnsiTheme="minorHAnsi" w:cstheme="minorHAnsi"/>
          <w:i/>
        </w:rPr>
        <w:t>- What did you draw?</w:t>
      </w:r>
    </w:p>
    <w:p w14:paraId="74C80CED" w14:textId="77777777" w:rsidR="0066510E" w:rsidRPr="0028285A" w:rsidRDefault="0066510E" w:rsidP="44AAE60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i/>
          <w:iCs/>
        </w:rPr>
      </w:pPr>
      <w:r w:rsidRPr="44AAE60F">
        <w:rPr>
          <w:rStyle w:val="normaltextrun"/>
          <w:rFonts w:asciiTheme="minorHAnsi" w:hAnsiTheme="minorHAnsi" w:cstheme="minorBidi"/>
          <w:i/>
          <w:iCs/>
          <w:color w:val="FF0000"/>
        </w:rPr>
        <w:t xml:space="preserve"> </w:t>
      </w:r>
      <w:r>
        <w:tab/>
      </w:r>
      <w:r w:rsidRPr="44AAE60F">
        <w:rPr>
          <w:rStyle w:val="normaltextrun"/>
          <w:rFonts w:asciiTheme="minorHAnsi" w:hAnsiTheme="minorHAnsi" w:cstheme="minorBidi"/>
          <w:i/>
          <w:iCs/>
        </w:rPr>
        <w:t xml:space="preserve">- </w:t>
      </w:r>
      <w:r w:rsidR="00BA375A" w:rsidRPr="44AAE60F">
        <w:rPr>
          <w:rStyle w:val="normaltextrun"/>
          <w:rFonts w:asciiTheme="minorHAnsi" w:hAnsiTheme="minorHAnsi" w:cstheme="minorBidi"/>
          <w:i/>
          <w:iCs/>
        </w:rPr>
        <w:t>Why did you include X?</w:t>
      </w:r>
    </w:p>
    <w:p w14:paraId="2D6BDE29" w14:textId="107D89EE" w:rsidR="060AF8CB" w:rsidRDefault="060AF8CB" w:rsidP="17BB4D64">
      <w:pPr>
        <w:pStyle w:val="paragraph"/>
        <w:spacing w:before="0" w:beforeAutospacing="0" w:after="0" w:afterAutospacing="0"/>
        <w:ind w:firstLine="720"/>
        <w:rPr>
          <w:rStyle w:val="normaltextrun"/>
          <w:rFonts w:asciiTheme="minorHAnsi" w:hAnsiTheme="minorHAnsi" w:cstheme="minorBidi"/>
          <w:i/>
          <w:iCs/>
        </w:rPr>
      </w:pPr>
      <w:r w:rsidRPr="17BB4D64">
        <w:rPr>
          <w:rStyle w:val="normaltextrun"/>
          <w:rFonts w:asciiTheme="minorHAnsi" w:hAnsiTheme="minorHAnsi" w:cstheme="minorBidi"/>
          <w:i/>
          <w:iCs/>
        </w:rPr>
        <w:t xml:space="preserve">-Have you added anything to your draw after watching the video? Why? </w:t>
      </w:r>
      <w:r>
        <w:tab/>
      </w:r>
      <w:r>
        <w:tab/>
      </w:r>
    </w:p>
    <w:p w14:paraId="43AA6ABE" w14:textId="4A15567D" w:rsidR="060AF8CB" w:rsidRDefault="060AF8CB" w:rsidP="17BB4D64">
      <w:pPr>
        <w:pStyle w:val="paragraph"/>
        <w:spacing w:before="0" w:beforeAutospacing="0" w:after="0" w:afterAutospacing="0"/>
        <w:ind w:firstLine="720"/>
        <w:rPr>
          <w:rStyle w:val="normaltextrun"/>
          <w:rFonts w:asciiTheme="minorHAnsi" w:hAnsiTheme="minorHAnsi" w:cstheme="minorBidi"/>
          <w:i/>
          <w:iCs/>
        </w:rPr>
      </w:pPr>
      <w:r w:rsidRPr="17BB4D64">
        <w:rPr>
          <w:rStyle w:val="normaltextrun"/>
          <w:rFonts w:asciiTheme="minorHAnsi" w:hAnsiTheme="minorHAnsi" w:cstheme="minorBidi"/>
          <w:i/>
          <w:iCs/>
        </w:rPr>
        <w:t>(Record/take no</w:t>
      </w:r>
      <w:r w:rsidR="71A66609" w:rsidRPr="17BB4D64">
        <w:rPr>
          <w:rStyle w:val="normaltextrun"/>
          <w:rFonts w:asciiTheme="minorHAnsi" w:hAnsiTheme="minorHAnsi" w:cstheme="minorBidi"/>
          <w:i/>
          <w:iCs/>
        </w:rPr>
        <w:t>tes of any changes</w:t>
      </w:r>
      <w:r w:rsidR="4B167460" w:rsidRPr="17BB4D64">
        <w:rPr>
          <w:rStyle w:val="normaltextrun"/>
          <w:rFonts w:asciiTheme="minorHAnsi" w:hAnsiTheme="minorHAnsi" w:cstheme="minorBidi"/>
          <w:i/>
          <w:iCs/>
        </w:rPr>
        <w:t xml:space="preserve"> and reasons why children change the draw</w:t>
      </w:r>
      <w:r w:rsidR="71A66609" w:rsidRPr="17BB4D64">
        <w:rPr>
          <w:rStyle w:val="normaltextrun"/>
          <w:rFonts w:asciiTheme="minorHAnsi" w:hAnsiTheme="minorHAnsi" w:cstheme="minorBidi"/>
          <w:i/>
          <w:iCs/>
        </w:rPr>
        <w:t>)</w:t>
      </w:r>
    </w:p>
    <w:p w14:paraId="7F44CD52" w14:textId="72EE6B39" w:rsidR="008F4822" w:rsidRPr="0028285A" w:rsidRDefault="0066510E" w:rsidP="00D6696B">
      <w:pPr>
        <w:pStyle w:val="paragraph"/>
        <w:spacing w:before="0" w:beforeAutospacing="0" w:after="0" w:afterAutospacing="0"/>
        <w:ind w:firstLine="720"/>
        <w:textAlignment w:val="baseline"/>
        <w:rPr>
          <w:rStyle w:val="normaltextrun"/>
          <w:rFonts w:asciiTheme="minorHAnsi" w:hAnsiTheme="minorHAnsi" w:cstheme="minorHAnsi"/>
          <w:i/>
          <w:iCs/>
        </w:rPr>
      </w:pPr>
      <w:r w:rsidRPr="0028285A">
        <w:rPr>
          <w:rStyle w:val="normaltextrun"/>
          <w:rFonts w:asciiTheme="minorHAnsi" w:hAnsiTheme="minorHAnsi" w:cstheme="minorHAnsi"/>
          <w:i/>
          <w:iCs/>
        </w:rPr>
        <w:t xml:space="preserve">- </w:t>
      </w:r>
      <w:r w:rsidR="008F4822" w:rsidRPr="0028285A">
        <w:rPr>
          <w:rStyle w:val="normaltextrun"/>
          <w:rFonts w:asciiTheme="minorHAnsi" w:hAnsiTheme="minorHAnsi" w:cstheme="minorHAnsi"/>
          <w:i/>
          <w:iCs/>
        </w:rPr>
        <w:t>Do you have anything else</w:t>
      </w:r>
      <w:r w:rsidR="00BA375A" w:rsidRPr="0028285A">
        <w:rPr>
          <w:rStyle w:val="normaltextrun"/>
          <w:rFonts w:asciiTheme="minorHAnsi" w:hAnsiTheme="minorHAnsi" w:cstheme="minorHAnsi"/>
          <w:i/>
          <w:iCs/>
        </w:rPr>
        <w:t xml:space="preserve"> to say </w:t>
      </w:r>
      <w:r w:rsidR="008F4822" w:rsidRPr="0028285A">
        <w:rPr>
          <w:rStyle w:val="normaltextrun"/>
          <w:rFonts w:asciiTheme="minorHAnsi" w:hAnsiTheme="minorHAnsi" w:cstheme="minorHAnsi"/>
          <w:i/>
          <w:iCs/>
        </w:rPr>
        <w:t>or add</w:t>
      </w:r>
      <w:r w:rsidR="00BA375A" w:rsidRPr="0028285A">
        <w:rPr>
          <w:rStyle w:val="normaltextrun"/>
          <w:rFonts w:asciiTheme="minorHAnsi" w:hAnsiTheme="minorHAnsi" w:cstheme="minorHAnsi"/>
          <w:i/>
          <w:iCs/>
        </w:rPr>
        <w:t>?</w:t>
      </w:r>
    </w:p>
    <w:p w14:paraId="09A873A5" w14:textId="2FAA9E9F" w:rsidR="00D6696B" w:rsidRPr="00D6696B" w:rsidRDefault="00D6696B" w:rsidP="00D6696B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cstheme="minorHAnsi"/>
          <w:i/>
          <w:iCs/>
        </w:rPr>
      </w:pPr>
      <w:r>
        <w:rPr>
          <w:rStyle w:val="normaltextrun"/>
          <w:rFonts w:cstheme="minorHAnsi"/>
          <w:iCs/>
        </w:rPr>
        <w:t xml:space="preserve">We </w:t>
      </w:r>
      <w:r w:rsidRPr="00D6696B">
        <w:rPr>
          <w:rStyle w:val="normaltextrun"/>
          <w:rFonts w:cstheme="minorHAnsi"/>
          <w:iCs/>
        </w:rPr>
        <w:t xml:space="preserve">create our book of </w:t>
      </w:r>
      <w:r>
        <w:rPr>
          <w:rStyle w:val="normaltextrun"/>
          <w:rFonts w:cstheme="minorHAnsi"/>
          <w:iCs/>
        </w:rPr>
        <w:t>favourite activities in the sun.</w:t>
      </w:r>
    </w:p>
    <w:p w14:paraId="1AE5EC99" w14:textId="256BFD7F" w:rsidR="0047234D" w:rsidRPr="006837FC" w:rsidRDefault="006837FC" w:rsidP="006837FC">
      <w:pPr>
        <w:pStyle w:val="paragraph"/>
        <w:numPr>
          <w:ilvl w:val="0"/>
          <w:numId w:val="6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i/>
          <w:iCs/>
        </w:rPr>
      </w:pPr>
      <w:r>
        <w:rPr>
          <w:rStyle w:val="normaltextrun"/>
          <w:rFonts w:asciiTheme="minorHAnsi" w:hAnsiTheme="minorHAnsi" w:cstheme="minorHAnsi"/>
        </w:rPr>
        <w:t xml:space="preserve">Thank </w:t>
      </w:r>
      <w:r w:rsidRPr="000F3007">
        <w:rPr>
          <w:rStyle w:val="normaltextrun"/>
          <w:rFonts w:asciiTheme="minorHAnsi" w:hAnsiTheme="minorHAnsi" w:cstheme="minorHAnsi"/>
        </w:rPr>
        <w:t>children and let them have a break.</w:t>
      </w:r>
    </w:p>
    <w:p w14:paraId="4E8787D5" w14:textId="5A3C9C4C" w:rsidR="000D62DB" w:rsidRDefault="000D62DB" w:rsidP="006837FC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</w:rPr>
      </w:pPr>
    </w:p>
    <w:p w14:paraId="66B3E212" w14:textId="77777777" w:rsidR="008F484A" w:rsidRDefault="008F484A" w:rsidP="006837FC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</w:rPr>
      </w:pPr>
    </w:p>
    <w:p w14:paraId="5085478B" w14:textId="77777777" w:rsidR="008F484A" w:rsidRDefault="008F484A" w:rsidP="006837FC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</w:rPr>
      </w:pPr>
    </w:p>
    <w:p w14:paraId="0ECC17D0" w14:textId="77777777" w:rsidR="008F484A" w:rsidRDefault="008F484A" w:rsidP="006837FC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</w:rPr>
      </w:pPr>
    </w:p>
    <w:p w14:paraId="7106A6AA" w14:textId="77777777" w:rsidR="008F484A" w:rsidRDefault="008F484A" w:rsidP="006837FC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</w:rPr>
      </w:pPr>
    </w:p>
    <w:p w14:paraId="2DA6089A" w14:textId="6C6FC570" w:rsidR="008F484A" w:rsidRDefault="008F484A" w:rsidP="006837FC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Reference: </w:t>
      </w:r>
    </w:p>
    <w:p w14:paraId="46FDAC6B" w14:textId="77777777" w:rsidR="00471FF9" w:rsidRPr="00471FF9" w:rsidRDefault="00471FF9" w:rsidP="00471FF9">
      <w:pPr>
        <w:pStyle w:val="ListParagraph"/>
        <w:numPr>
          <w:ilvl w:val="0"/>
          <w:numId w:val="13"/>
        </w:numPr>
        <w:rPr>
          <w:rFonts w:eastAsia="Times New Roman" w:cstheme="minorHAnsi"/>
          <w:lang w:eastAsia="en-GB"/>
        </w:rPr>
      </w:pPr>
      <w:r w:rsidRPr="00471FF9">
        <w:rPr>
          <w:rFonts w:eastAsia="Times New Roman" w:cstheme="minorHAnsi"/>
          <w:lang w:eastAsia="en-GB"/>
        </w:rPr>
        <w:t>Skcin, the Karen Clifford Skin Cancer Charity. George The Sun Safe Superstar- Book Animation, available from: https://www.youtube.com/watch?v=T7ghJsZug60, last accessed 25.03.24.</w:t>
      </w:r>
    </w:p>
    <w:p w14:paraId="2391FCDC" w14:textId="48FCCE7E" w:rsidR="003E2A6C" w:rsidRPr="009B40DF" w:rsidRDefault="003E2A6C" w:rsidP="00471FF9">
      <w:pPr>
        <w:pStyle w:val="paragraph"/>
        <w:spacing w:before="0" w:beforeAutospacing="0" w:after="0" w:afterAutospacing="0"/>
        <w:ind w:left="1080"/>
        <w:textAlignment w:val="baseline"/>
        <w:rPr>
          <w:rFonts w:asciiTheme="minorHAnsi" w:hAnsiTheme="minorHAnsi" w:cstheme="minorHAnsi"/>
        </w:rPr>
      </w:pPr>
    </w:p>
    <w:sectPr w:rsidR="003E2A6C" w:rsidRPr="009B40DF" w:rsidSect="008E44B7">
      <w:headerReference w:type="default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AB287" w14:textId="77777777" w:rsidR="008E44B7" w:rsidRDefault="008E44B7" w:rsidP="00B50E32">
      <w:r>
        <w:separator/>
      </w:r>
    </w:p>
  </w:endnote>
  <w:endnote w:type="continuationSeparator" w:id="0">
    <w:p w14:paraId="366C9B10" w14:textId="77777777" w:rsidR="008E44B7" w:rsidRDefault="008E44B7" w:rsidP="00B50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ristenITC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39413" w14:textId="68C4B2F9" w:rsidR="0058701E" w:rsidRPr="00FF5F4C" w:rsidRDefault="00D05159">
    <w:pPr>
      <w:pStyle w:val="Footer"/>
      <w:rPr>
        <w:rFonts w:cstheme="minorHAnsi"/>
        <w:sz w:val="20"/>
        <w:szCs w:val="20"/>
        <w:lang w:val="fr-BE"/>
      </w:rPr>
    </w:pPr>
    <w:r>
      <w:rPr>
        <w:rFonts w:cstheme="minorHAnsi"/>
        <w:sz w:val="20"/>
        <w:szCs w:val="20"/>
        <w:lang w:val="fr-BE"/>
      </w:rPr>
      <w:t xml:space="preserve">SunChat Workshop Activity 2_Book of </w:t>
    </w:r>
    <w:proofErr w:type="spellStart"/>
    <w:r>
      <w:rPr>
        <w:rFonts w:cstheme="minorHAnsi"/>
        <w:sz w:val="20"/>
        <w:szCs w:val="20"/>
        <w:lang w:val="fr-BE"/>
      </w:rPr>
      <w:t>favourite</w:t>
    </w:r>
    <w:proofErr w:type="spellEnd"/>
    <w:r>
      <w:rPr>
        <w:rFonts w:cstheme="minorHAnsi"/>
        <w:sz w:val="20"/>
        <w:szCs w:val="20"/>
        <w:lang w:val="fr-BE"/>
      </w:rPr>
      <w:t xml:space="preserve"> </w:t>
    </w:r>
    <w:proofErr w:type="spellStart"/>
    <w:r>
      <w:rPr>
        <w:rFonts w:cstheme="minorHAnsi"/>
        <w:sz w:val="20"/>
        <w:szCs w:val="20"/>
        <w:lang w:val="fr-BE"/>
      </w:rPr>
      <w:t>activities</w:t>
    </w:r>
    <w:proofErr w:type="spellEnd"/>
    <w:r>
      <w:rPr>
        <w:rFonts w:cstheme="minorHAnsi"/>
        <w:sz w:val="20"/>
        <w:szCs w:val="20"/>
        <w:lang w:val="fr-BE"/>
      </w:rPr>
      <w:t xml:space="preserve"> in the sun_v1.0_22.03.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BED13" w14:textId="77777777" w:rsidR="008E44B7" w:rsidRDefault="008E44B7" w:rsidP="00B50E32">
      <w:r>
        <w:separator/>
      </w:r>
    </w:p>
  </w:footnote>
  <w:footnote w:type="continuationSeparator" w:id="0">
    <w:p w14:paraId="5DB4C349" w14:textId="77777777" w:rsidR="008E44B7" w:rsidRDefault="008E44B7" w:rsidP="00B50E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39E72" w14:textId="0486F044" w:rsidR="00855427" w:rsidRPr="0061552B" w:rsidRDefault="00D05159" w:rsidP="00855427">
    <w:pPr>
      <w:pStyle w:val="paragraph"/>
      <w:spacing w:before="0" w:beforeAutospacing="0" w:after="0" w:afterAutospacing="0"/>
      <w:jc w:val="center"/>
      <w:textAlignment w:val="baseline"/>
      <w:rPr>
        <w:rFonts w:ascii="Arial" w:hAnsi="Arial" w:cs="Arial"/>
        <w:b/>
        <w:bCs/>
        <w:sz w:val="22"/>
        <w:szCs w:val="22"/>
      </w:rPr>
    </w:pPr>
    <w:r>
      <w:rPr>
        <w:noProof/>
        <w:color w:val="2B579A"/>
        <w:shd w:val="clear" w:color="auto" w:fill="E6E6E6"/>
        <w:lang w:val="fr-BE" w:eastAsia="fr-BE"/>
      </w:rPr>
      <w:drawing>
        <wp:anchor distT="0" distB="0" distL="114300" distR="114300" simplePos="0" relativeHeight="251660288" behindDoc="1" locked="0" layoutInCell="1" allowOverlap="1" wp14:anchorId="0B2A9A88" wp14:editId="47BC0964">
          <wp:simplePos x="0" y="0"/>
          <wp:positionH relativeFrom="margin">
            <wp:posOffset>2148840</wp:posOffset>
          </wp:positionH>
          <wp:positionV relativeFrom="page">
            <wp:posOffset>29210</wp:posOffset>
          </wp:positionV>
          <wp:extent cx="1010285" cy="923290"/>
          <wp:effectExtent l="0" t="0" r="0" b="0"/>
          <wp:wrapSquare wrapText="bothSides"/>
          <wp:docPr id="2" name="Picture 2" descr="Image preview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Image preview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10285" cy="9232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67655AB4" w14:textId="14137F34" w:rsidR="00B50E32" w:rsidRPr="0061552B" w:rsidRDefault="00B50E32" w:rsidP="00B50E32">
    <w:pPr>
      <w:pStyle w:val="paragraph"/>
      <w:spacing w:before="0" w:beforeAutospacing="0" w:after="0" w:afterAutospacing="0"/>
      <w:jc w:val="center"/>
      <w:textAlignment w:val="baseline"/>
      <w:rPr>
        <w:rFonts w:ascii="Arial" w:hAnsi="Arial" w:cs="Arial"/>
        <w:b/>
        <w:bCs/>
        <w:sz w:val="22"/>
        <w:szCs w:val="22"/>
      </w:rPr>
    </w:pPr>
  </w:p>
  <w:p w14:paraId="2204D8DD" w14:textId="77777777" w:rsidR="00B50E32" w:rsidRDefault="00B50E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D2A7C"/>
    <w:multiLevelType w:val="hybridMultilevel"/>
    <w:tmpl w:val="4344FC2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F5A26"/>
    <w:multiLevelType w:val="hybridMultilevel"/>
    <w:tmpl w:val="456CB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8319B"/>
    <w:multiLevelType w:val="hybridMultilevel"/>
    <w:tmpl w:val="FDCC151A"/>
    <w:lvl w:ilvl="0" w:tplc="74B005B4">
      <w:start w:val="8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855CE6"/>
    <w:multiLevelType w:val="hybridMultilevel"/>
    <w:tmpl w:val="65284A76"/>
    <w:lvl w:ilvl="0" w:tplc="74B005B4">
      <w:start w:val="8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D68D8"/>
    <w:multiLevelType w:val="hybridMultilevel"/>
    <w:tmpl w:val="04EA07E6"/>
    <w:lvl w:ilvl="0" w:tplc="74B005B4">
      <w:start w:val="8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2C67C9"/>
    <w:multiLevelType w:val="hybridMultilevel"/>
    <w:tmpl w:val="BBCAE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2357AD"/>
    <w:multiLevelType w:val="hybridMultilevel"/>
    <w:tmpl w:val="EC503D82"/>
    <w:lvl w:ilvl="0" w:tplc="9D122B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FC9662E"/>
    <w:multiLevelType w:val="hybridMultilevel"/>
    <w:tmpl w:val="93FED9D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AA314E"/>
    <w:multiLevelType w:val="hybridMultilevel"/>
    <w:tmpl w:val="A2567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9" w15:restartNumberingAfterBreak="0">
    <w:nsid w:val="3F0729A0"/>
    <w:multiLevelType w:val="hybridMultilevel"/>
    <w:tmpl w:val="0C6CD10C"/>
    <w:lvl w:ilvl="0" w:tplc="74B005B4">
      <w:start w:val="10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3067368"/>
    <w:multiLevelType w:val="hybridMultilevel"/>
    <w:tmpl w:val="6172E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59222D"/>
    <w:multiLevelType w:val="hybridMultilevel"/>
    <w:tmpl w:val="4824F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1A6FBA"/>
    <w:multiLevelType w:val="hybridMultilevel"/>
    <w:tmpl w:val="0AC6B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9850488">
    <w:abstractNumId w:val="12"/>
  </w:num>
  <w:num w:numId="2" w16cid:durableId="1291128698">
    <w:abstractNumId w:val="11"/>
  </w:num>
  <w:num w:numId="3" w16cid:durableId="804157261">
    <w:abstractNumId w:val="10"/>
  </w:num>
  <w:num w:numId="4" w16cid:durableId="1735152901">
    <w:abstractNumId w:val="5"/>
  </w:num>
  <w:num w:numId="5" w16cid:durableId="327709241">
    <w:abstractNumId w:val="2"/>
  </w:num>
  <w:num w:numId="6" w16cid:durableId="1849950547">
    <w:abstractNumId w:val="8"/>
  </w:num>
  <w:num w:numId="7" w16cid:durableId="1272056781">
    <w:abstractNumId w:val="9"/>
  </w:num>
  <w:num w:numId="8" w16cid:durableId="1390418031">
    <w:abstractNumId w:val="1"/>
  </w:num>
  <w:num w:numId="9" w16cid:durableId="950741825">
    <w:abstractNumId w:val="7"/>
  </w:num>
  <w:num w:numId="10" w16cid:durableId="947272445">
    <w:abstractNumId w:val="0"/>
  </w:num>
  <w:num w:numId="11" w16cid:durableId="13193306">
    <w:abstractNumId w:val="4"/>
  </w:num>
  <w:num w:numId="12" w16cid:durableId="175969340">
    <w:abstractNumId w:val="3"/>
  </w:num>
  <w:num w:numId="13" w16cid:durableId="4449288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E32"/>
    <w:rsid w:val="00002B28"/>
    <w:rsid w:val="00003E1F"/>
    <w:rsid w:val="00045CFF"/>
    <w:rsid w:val="000D62DB"/>
    <w:rsid w:val="000E6C63"/>
    <w:rsid w:val="001262AB"/>
    <w:rsid w:val="00132D7B"/>
    <w:rsid w:val="001453E2"/>
    <w:rsid w:val="00147667"/>
    <w:rsid w:val="001733D6"/>
    <w:rsid w:val="001756FA"/>
    <w:rsid w:val="001E10D8"/>
    <w:rsid w:val="001E66E8"/>
    <w:rsid w:val="0028285A"/>
    <w:rsid w:val="002B48DD"/>
    <w:rsid w:val="002D2B37"/>
    <w:rsid w:val="002F7B30"/>
    <w:rsid w:val="00340F5E"/>
    <w:rsid w:val="003614E2"/>
    <w:rsid w:val="003676BD"/>
    <w:rsid w:val="0037699F"/>
    <w:rsid w:val="003E0239"/>
    <w:rsid w:val="003E2A6C"/>
    <w:rsid w:val="003F3899"/>
    <w:rsid w:val="004015D2"/>
    <w:rsid w:val="00417DB1"/>
    <w:rsid w:val="00464CDD"/>
    <w:rsid w:val="00471FF9"/>
    <w:rsid w:val="0047234D"/>
    <w:rsid w:val="004737AD"/>
    <w:rsid w:val="00480BEF"/>
    <w:rsid w:val="004A21C6"/>
    <w:rsid w:val="004C45B1"/>
    <w:rsid w:val="004F6F2B"/>
    <w:rsid w:val="00527AD0"/>
    <w:rsid w:val="005641B0"/>
    <w:rsid w:val="0058701E"/>
    <w:rsid w:val="00594848"/>
    <w:rsid w:val="00634FF6"/>
    <w:rsid w:val="0065125A"/>
    <w:rsid w:val="0066409D"/>
    <w:rsid w:val="0066510E"/>
    <w:rsid w:val="006837FC"/>
    <w:rsid w:val="006F34ED"/>
    <w:rsid w:val="00717D34"/>
    <w:rsid w:val="00724C09"/>
    <w:rsid w:val="00725ADE"/>
    <w:rsid w:val="008003E5"/>
    <w:rsid w:val="00855427"/>
    <w:rsid w:val="00891B42"/>
    <w:rsid w:val="008B1A43"/>
    <w:rsid w:val="008B752E"/>
    <w:rsid w:val="008E41B6"/>
    <w:rsid w:val="008E44B7"/>
    <w:rsid w:val="008F4822"/>
    <w:rsid w:val="008F484A"/>
    <w:rsid w:val="00925339"/>
    <w:rsid w:val="0095758F"/>
    <w:rsid w:val="009707DD"/>
    <w:rsid w:val="009B40DF"/>
    <w:rsid w:val="00A16F9E"/>
    <w:rsid w:val="00A23D43"/>
    <w:rsid w:val="00A47EC4"/>
    <w:rsid w:val="00A63683"/>
    <w:rsid w:val="00AD6715"/>
    <w:rsid w:val="00B50E32"/>
    <w:rsid w:val="00B56446"/>
    <w:rsid w:val="00BA375A"/>
    <w:rsid w:val="00BD0887"/>
    <w:rsid w:val="00C94D06"/>
    <w:rsid w:val="00D05159"/>
    <w:rsid w:val="00D1537D"/>
    <w:rsid w:val="00D1682C"/>
    <w:rsid w:val="00D5701B"/>
    <w:rsid w:val="00D6696B"/>
    <w:rsid w:val="00D82797"/>
    <w:rsid w:val="00D86E0B"/>
    <w:rsid w:val="00DF1E15"/>
    <w:rsid w:val="00E02C4C"/>
    <w:rsid w:val="00E30AAF"/>
    <w:rsid w:val="00E41ACF"/>
    <w:rsid w:val="00E7471C"/>
    <w:rsid w:val="00E82A23"/>
    <w:rsid w:val="00EA74AF"/>
    <w:rsid w:val="00ED08FF"/>
    <w:rsid w:val="00F0606A"/>
    <w:rsid w:val="00F65E94"/>
    <w:rsid w:val="00F7319A"/>
    <w:rsid w:val="00F86C35"/>
    <w:rsid w:val="00FF5F4C"/>
    <w:rsid w:val="036B3C3F"/>
    <w:rsid w:val="060AF8CB"/>
    <w:rsid w:val="06FF96C3"/>
    <w:rsid w:val="075564AB"/>
    <w:rsid w:val="09DA7DC3"/>
    <w:rsid w:val="0B10C4F4"/>
    <w:rsid w:val="0BF18D18"/>
    <w:rsid w:val="0ED88E88"/>
    <w:rsid w:val="0F90DBA9"/>
    <w:rsid w:val="0FD928CE"/>
    <w:rsid w:val="10ECDF1F"/>
    <w:rsid w:val="1174F92F"/>
    <w:rsid w:val="119B1AF5"/>
    <w:rsid w:val="11E0A212"/>
    <w:rsid w:val="11FF591A"/>
    <w:rsid w:val="12D0F535"/>
    <w:rsid w:val="17640E29"/>
    <w:rsid w:val="17BB4D64"/>
    <w:rsid w:val="18E775A9"/>
    <w:rsid w:val="1B22A771"/>
    <w:rsid w:val="1CBE77D2"/>
    <w:rsid w:val="1CE24B78"/>
    <w:rsid w:val="1DAD29BC"/>
    <w:rsid w:val="1E02DCE5"/>
    <w:rsid w:val="20A61388"/>
    <w:rsid w:val="21967413"/>
    <w:rsid w:val="222E409A"/>
    <w:rsid w:val="25F4C66D"/>
    <w:rsid w:val="271A4028"/>
    <w:rsid w:val="271E78DD"/>
    <w:rsid w:val="283711F3"/>
    <w:rsid w:val="28B673E1"/>
    <w:rsid w:val="2A2B337D"/>
    <w:rsid w:val="2D801DB7"/>
    <w:rsid w:val="2D95C795"/>
    <w:rsid w:val="2DE2D6B3"/>
    <w:rsid w:val="2E0A0CA8"/>
    <w:rsid w:val="2E35EAC8"/>
    <w:rsid w:val="314BB3DB"/>
    <w:rsid w:val="322B3C07"/>
    <w:rsid w:val="3248A85C"/>
    <w:rsid w:val="3583101B"/>
    <w:rsid w:val="3A04229D"/>
    <w:rsid w:val="3B5FC846"/>
    <w:rsid w:val="3D4024DE"/>
    <w:rsid w:val="3D50BD8F"/>
    <w:rsid w:val="4076892D"/>
    <w:rsid w:val="412D523F"/>
    <w:rsid w:val="4162BD53"/>
    <w:rsid w:val="44AAE60F"/>
    <w:rsid w:val="44AFB9E0"/>
    <w:rsid w:val="46BB7437"/>
    <w:rsid w:val="4A1C4936"/>
    <w:rsid w:val="4A71503A"/>
    <w:rsid w:val="4B167460"/>
    <w:rsid w:val="4FCCB9B0"/>
    <w:rsid w:val="523738FC"/>
    <w:rsid w:val="52BFC82A"/>
    <w:rsid w:val="53761AB3"/>
    <w:rsid w:val="538AAB09"/>
    <w:rsid w:val="5516B678"/>
    <w:rsid w:val="55267B6A"/>
    <w:rsid w:val="56A4B9C6"/>
    <w:rsid w:val="571AB2CE"/>
    <w:rsid w:val="5727297B"/>
    <w:rsid w:val="57712535"/>
    <w:rsid w:val="57F198EE"/>
    <w:rsid w:val="581FC129"/>
    <w:rsid w:val="5844F3CF"/>
    <w:rsid w:val="58B58A48"/>
    <w:rsid w:val="5A515AA9"/>
    <w:rsid w:val="5B159064"/>
    <w:rsid w:val="5B7C9491"/>
    <w:rsid w:val="5CB160C5"/>
    <w:rsid w:val="5E02256B"/>
    <w:rsid w:val="5F71FA89"/>
    <w:rsid w:val="60607BB7"/>
    <w:rsid w:val="6078DB66"/>
    <w:rsid w:val="60D4D6F4"/>
    <w:rsid w:val="6184D1E8"/>
    <w:rsid w:val="637832D0"/>
    <w:rsid w:val="63845351"/>
    <w:rsid w:val="647B6969"/>
    <w:rsid w:val="67DF869F"/>
    <w:rsid w:val="68B516A9"/>
    <w:rsid w:val="68C6C07C"/>
    <w:rsid w:val="692FF202"/>
    <w:rsid w:val="698FE3CD"/>
    <w:rsid w:val="6A319547"/>
    <w:rsid w:val="6B0B294B"/>
    <w:rsid w:val="6BC401C7"/>
    <w:rsid w:val="6E6354F0"/>
    <w:rsid w:val="6ED246A3"/>
    <w:rsid w:val="6F360200"/>
    <w:rsid w:val="70B67558"/>
    <w:rsid w:val="71A66609"/>
    <w:rsid w:val="72759048"/>
    <w:rsid w:val="75285FCA"/>
    <w:rsid w:val="75F54CAD"/>
    <w:rsid w:val="76DE2AE9"/>
    <w:rsid w:val="77B70EB4"/>
    <w:rsid w:val="77D125B5"/>
    <w:rsid w:val="78B9682B"/>
    <w:rsid w:val="79A10C20"/>
    <w:rsid w:val="79C459F8"/>
    <w:rsid w:val="7A39D8BF"/>
    <w:rsid w:val="7A7E75D2"/>
    <w:rsid w:val="7B6164AE"/>
    <w:rsid w:val="7C1C728E"/>
    <w:rsid w:val="7CE6C6E5"/>
    <w:rsid w:val="7D8591B9"/>
    <w:rsid w:val="7E97CB1B"/>
    <w:rsid w:val="7EACA5B4"/>
    <w:rsid w:val="7EAFB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A5656"/>
  <w15:chartTrackingRefBased/>
  <w15:docId w15:val="{FE978C25-7B2C-0B4A-913D-5C4DF3E4D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50E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B50E32"/>
  </w:style>
  <w:style w:type="character" w:customStyle="1" w:styleId="apple-converted-space">
    <w:name w:val="apple-converted-space"/>
    <w:basedOn w:val="DefaultParagraphFont"/>
    <w:rsid w:val="00B50E32"/>
  </w:style>
  <w:style w:type="character" w:customStyle="1" w:styleId="eop">
    <w:name w:val="eop"/>
    <w:basedOn w:val="DefaultParagraphFont"/>
    <w:rsid w:val="00B50E32"/>
  </w:style>
  <w:style w:type="paragraph" w:styleId="Header">
    <w:name w:val="header"/>
    <w:basedOn w:val="Normal"/>
    <w:link w:val="HeaderChar"/>
    <w:uiPriority w:val="99"/>
    <w:unhideWhenUsed/>
    <w:rsid w:val="00B50E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0E32"/>
  </w:style>
  <w:style w:type="paragraph" w:styleId="Footer">
    <w:name w:val="footer"/>
    <w:basedOn w:val="Normal"/>
    <w:link w:val="FooterChar"/>
    <w:uiPriority w:val="99"/>
    <w:unhideWhenUsed/>
    <w:rsid w:val="00B50E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0E32"/>
  </w:style>
  <w:style w:type="table" w:styleId="TableGrid">
    <w:name w:val="Table Grid"/>
    <w:basedOn w:val="TableNormal"/>
    <w:uiPriority w:val="39"/>
    <w:rsid w:val="00B50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07D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D06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0606A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ff869ca-3e77-49b5-b0bb-3ff79d80d220" xsi:nil="true"/>
    <lcf76f155ced4ddcb4097134ff3c332f xmlns="eed9a3b3-198b-4aee-8363-fd601ac93782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4019415FDA44FBF04822A9E32ADA6" ma:contentTypeVersion="19" ma:contentTypeDescription="Create a new document." ma:contentTypeScope="" ma:versionID="ff0f0164f0bde644d14b1c76d0817899">
  <xsd:schema xmlns:xsd="http://www.w3.org/2001/XMLSchema" xmlns:xs="http://www.w3.org/2001/XMLSchema" xmlns:p="http://schemas.microsoft.com/office/2006/metadata/properties" xmlns:ns2="eed9a3b3-198b-4aee-8363-fd601ac93782" xmlns:ns3="7ff869ca-3e77-49b5-b0bb-3ff79d80d220" targetNamespace="http://schemas.microsoft.com/office/2006/metadata/properties" ma:root="true" ma:fieldsID="1c0afc13eea6e1e238237cd48380e443" ns2:_="" ns3:_="">
    <xsd:import namespace="eed9a3b3-198b-4aee-8363-fd601ac93782"/>
    <xsd:import namespace="7ff869ca-3e77-49b5-b0bb-3ff79d80d2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9a3b3-198b-4aee-8363-fd601ac93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f869ca-3e77-49b5-b0bb-3ff79d80d22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b0e65b-3e41-42b2-aa7f-d5ae5082d717}" ma:internalName="TaxCatchAll" ma:showField="CatchAllData" ma:web="7ff869ca-3e77-49b5-b0bb-3ff79d80d2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63301F-F637-4C50-B04A-156B528BF283}">
  <ds:schemaRefs>
    <ds:schemaRef ds:uri="http://schemas.microsoft.com/office/2006/metadata/properties"/>
    <ds:schemaRef ds:uri="http://schemas.microsoft.com/office/infopath/2007/PartnerControls"/>
    <ds:schemaRef ds:uri="7ff869ca-3e77-49b5-b0bb-3ff79d80d220"/>
    <ds:schemaRef ds:uri="eed9a3b3-198b-4aee-8363-fd601ac93782"/>
  </ds:schemaRefs>
</ds:datastoreItem>
</file>

<file path=customXml/itemProps2.xml><?xml version="1.0" encoding="utf-8"?>
<ds:datastoreItem xmlns:ds="http://schemas.openxmlformats.org/officeDocument/2006/customXml" ds:itemID="{D4FE7C2C-1EB8-4A7A-B428-36F9D583EA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9a3b3-198b-4aee-8363-fd601ac93782"/>
    <ds:schemaRef ds:uri="7ff869ca-3e77-49b5-b0bb-3ff79d80d2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C97B21-111C-4AB0-963A-4C57AB09CA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Parnell</dc:creator>
  <cp:keywords/>
  <dc:description/>
  <cp:lastModifiedBy>Julie Peconi</cp:lastModifiedBy>
  <cp:revision>9</cp:revision>
  <dcterms:created xsi:type="dcterms:W3CDTF">2024-04-29T12:19:00Z</dcterms:created>
  <dcterms:modified xsi:type="dcterms:W3CDTF">2024-04-2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4019415FDA44FBF04822A9E32ADA6</vt:lpwstr>
  </property>
  <property fmtid="{D5CDD505-2E9C-101B-9397-08002B2CF9AE}" pid="3" name="MediaServiceImageTags">
    <vt:lpwstr/>
  </property>
</Properties>
</file>